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3F407" w14:textId="49FBCDEB" w:rsidR="005E714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S1. </w:t>
      </w:r>
      <w:r>
        <w:rPr>
          <w:rFonts w:ascii="Times New Roman" w:hAnsi="Times New Roman" w:cs="Times New Roman"/>
          <w:sz w:val="24"/>
        </w:rPr>
        <w:t>Comparison of exposure profiles of Deg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AZM and its metabolites in plasma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urine, feces, and bile</w:t>
      </w:r>
      <w:r>
        <w:rPr>
          <w:rFonts w:ascii="Times New Roman" w:hAnsi="Times New Roman" w:cs="Times New Roman" w:hint="eastAsia"/>
          <w:sz w:val="24"/>
        </w:rPr>
        <w:t xml:space="preserve"> of rats</w:t>
      </w:r>
      <w:r w:rsidR="002019F0">
        <w:rPr>
          <w:rFonts w:ascii="Times New Roman" w:hAnsi="Times New Roman" w:cs="Times New Roman" w:hint="eastAsia"/>
          <w:sz w:val="24"/>
        </w:rPr>
        <w:t>.</w:t>
      </w:r>
    </w:p>
    <w:p w14:paraId="0D4AF028" w14:textId="77777777" w:rsidR="005E7145" w:rsidRDefault="005E7145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405"/>
        <w:gridCol w:w="1378"/>
        <w:gridCol w:w="1370"/>
        <w:gridCol w:w="1379"/>
        <w:gridCol w:w="1371"/>
      </w:tblGrid>
      <w:tr w:rsidR="00C73792" w:rsidRPr="00C73792" w14:paraId="38344B0B" w14:textId="77777777" w:rsidTr="00FE4F14">
        <w:tc>
          <w:tcPr>
            <w:tcW w:w="1403" w:type="dxa"/>
            <w:vMerge w:val="restart"/>
          </w:tcPr>
          <w:p w14:paraId="1404859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Metabolites</w:t>
            </w:r>
          </w:p>
        </w:tc>
        <w:tc>
          <w:tcPr>
            <w:tcW w:w="1405" w:type="dxa"/>
            <w:vMerge w:val="restart"/>
          </w:tcPr>
          <w:p w14:paraId="17FD8762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molecular formula</w:t>
            </w:r>
          </w:p>
        </w:tc>
        <w:tc>
          <w:tcPr>
            <w:tcW w:w="5498" w:type="dxa"/>
            <w:gridSpan w:val="4"/>
          </w:tcPr>
          <w:p w14:paraId="0326E597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Proportion in total related substances (%)</w:t>
            </w:r>
          </w:p>
        </w:tc>
      </w:tr>
      <w:tr w:rsidR="00C73792" w:rsidRPr="00C73792" w14:paraId="502ED469" w14:textId="77777777" w:rsidTr="00FE4F14">
        <w:tc>
          <w:tcPr>
            <w:tcW w:w="1403" w:type="dxa"/>
            <w:vMerge/>
            <w:tcBorders>
              <w:bottom w:val="single" w:sz="4" w:space="0" w:color="auto"/>
            </w:tcBorders>
          </w:tcPr>
          <w:p w14:paraId="2D628AE1" w14:textId="77777777" w:rsidR="005E7145" w:rsidRPr="00C73792" w:rsidRDefault="005E71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</w:tcPr>
          <w:p w14:paraId="6C8C899E" w14:textId="77777777" w:rsidR="005E7145" w:rsidRPr="00C73792" w:rsidRDefault="005E71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DF649B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eastAsia="SimSun" w:hAnsi="Times New Roman" w:cs="Times New Roman"/>
                <w:szCs w:val="21"/>
              </w:rPr>
              <w:t>Plasma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BFD912A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eastAsia="SimSun" w:hAnsi="Times New Roman" w:cs="Times New Roman"/>
                <w:szCs w:val="21"/>
              </w:rPr>
              <w:t>Urine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FFC38E1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eastAsia="SimSun" w:hAnsi="Times New Roman" w:cs="Times New Roman"/>
                <w:szCs w:val="21"/>
              </w:rPr>
              <w:t>Feces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6E43190B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eastAsia="SimSun" w:hAnsi="Times New Roman" w:cs="Times New Roman"/>
                <w:szCs w:val="21"/>
              </w:rPr>
              <w:t>Bile</w:t>
            </w:r>
          </w:p>
        </w:tc>
      </w:tr>
      <w:tr w:rsidR="00C73792" w:rsidRPr="00C73792" w14:paraId="23000653" w14:textId="77777777" w:rsidTr="00FE4F14">
        <w:tc>
          <w:tcPr>
            <w:tcW w:w="1403" w:type="dxa"/>
            <w:tcBorders>
              <w:bottom w:val="nil"/>
            </w:tcBorders>
            <w:shd w:val="clear" w:color="auto" w:fill="auto"/>
            <w:vAlign w:val="center"/>
          </w:tcPr>
          <w:p w14:paraId="0D8220E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0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auto"/>
            <w:vAlign w:val="center"/>
          </w:tcPr>
          <w:p w14:paraId="7E399F51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vAlign w:val="center"/>
          </w:tcPr>
          <w:p w14:paraId="1D26E721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61.6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vAlign w:val="center"/>
          </w:tcPr>
          <w:p w14:paraId="2EE096BE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62.9</w:t>
            </w:r>
          </w:p>
        </w:tc>
        <w:tc>
          <w:tcPr>
            <w:tcW w:w="1379" w:type="dxa"/>
            <w:tcBorders>
              <w:bottom w:val="nil"/>
            </w:tcBorders>
            <w:shd w:val="clear" w:color="auto" w:fill="auto"/>
            <w:vAlign w:val="center"/>
          </w:tcPr>
          <w:p w14:paraId="50E79505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9.12</w:t>
            </w:r>
          </w:p>
        </w:tc>
        <w:tc>
          <w:tcPr>
            <w:tcW w:w="1371" w:type="dxa"/>
            <w:tcBorders>
              <w:bottom w:val="nil"/>
            </w:tcBorders>
            <w:shd w:val="clear" w:color="auto" w:fill="auto"/>
            <w:vAlign w:val="center"/>
          </w:tcPr>
          <w:p w14:paraId="369A0A96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7.95</w:t>
            </w:r>
          </w:p>
        </w:tc>
      </w:tr>
      <w:tr w:rsidR="00C73792" w:rsidRPr="00C73792" w14:paraId="3D6E22BF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E807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0-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1A337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63914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4FD9F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DA65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2.7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3B87E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446</w:t>
            </w:r>
          </w:p>
        </w:tc>
      </w:tr>
      <w:tr w:rsidR="00C73792" w:rsidRPr="00C73792" w14:paraId="57DDED62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F46B0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0-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330FB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00991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BB7A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4DB6C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46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97577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73792" w:rsidRPr="00C73792" w14:paraId="143BCE6B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82636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F865D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25551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21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AE80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20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FCD8C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2.0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3CD96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2.35</w:t>
            </w:r>
          </w:p>
        </w:tc>
      </w:tr>
      <w:tr w:rsidR="00C73792" w:rsidRPr="00C73792" w14:paraId="073190CF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BD47E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-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BB717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33514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80A7C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3.8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0D955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18.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37DAB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19.2</w:t>
            </w:r>
          </w:p>
        </w:tc>
      </w:tr>
      <w:tr w:rsidR="00C73792" w:rsidRPr="00C73792" w14:paraId="4424531A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27AB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-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5D5A0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AFA7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A1D3C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3.5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A010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5.8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EB34E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5.38</w:t>
            </w:r>
          </w:p>
        </w:tc>
      </w:tr>
      <w:tr w:rsidR="00C73792" w:rsidRPr="00C73792" w14:paraId="1A11B613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6B81B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-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695B7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FC95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55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5D2AE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84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3440D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7.2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0C442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6.60</w:t>
            </w:r>
          </w:p>
        </w:tc>
      </w:tr>
      <w:tr w:rsidR="00C73792" w:rsidRPr="00C73792" w14:paraId="49AD1F30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0457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-5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DC0B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38CF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3B2B6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37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B342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3.1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D006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3.50</w:t>
            </w:r>
          </w:p>
        </w:tc>
      </w:tr>
      <w:tr w:rsidR="00C73792" w:rsidRPr="00C73792" w14:paraId="5C3ECF1B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D81B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-6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FA977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26F8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56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6899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54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FD7B5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4.8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686A1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5.73</w:t>
            </w:r>
          </w:p>
        </w:tc>
      </w:tr>
      <w:tr w:rsidR="00C73792" w:rsidRPr="00C73792" w14:paraId="1B91FD3B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73FC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-7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F09D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EA16C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15E1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1.1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F03A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6.0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5FA14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11.1</w:t>
            </w:r>
          </w:p>
        </w:tc>
      </w:tr>
      <w:tr w:rsidR="00C73792" w:rsidRPr="00C73792" w14:paraId="23EE2711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3F4F6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-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0181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97C8A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6061F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1EACC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E46AF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255</w:t>
            </w:r>
          </w:p>
        </w:tc>
      </w:tr>
      <w:tr w:rsidR="00C73792" w:rsidRPr="00C73792" w14:paraId="02B55285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08174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787B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84FE0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23.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F2E22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22.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4C9F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16.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19772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16.5</w:t>
            </w:r>
          </w:p>
        </w:tc>
      </w:tr>
      <w:tr w:rsidR="00C73792" w:rsidRPr="00C73792" w14:paraId="2FEF4E0F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F52F4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2-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D1692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8FCE6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805AF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92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628F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1.7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9B272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2.70</w:t>
            </w:r>
          </w:p>
        </w:tc>
      </w:tr>
      <w:tr w:rsidR="00C73792" w:rsidRPr="00C73792" w14:paraId="29717B23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91831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2-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2CDA7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42D5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6969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A11CD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24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07612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215</w:t>
            </w:r>
          </w:p>
        </w:tc>
      </w:tr>
      <w:tr w:rsidR="00C73792" w:rsidRPr="00C73792" w14:paraId="4AFE4639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2FA3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68A9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BDD28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78616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58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5ED40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1.2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4351B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1.68</w:t>
            </w:r>
          </w:p>
        </w:tc>
      </w:tr>
      <w:tr w:rsidR="00C73792" w:rsidRPr="00C73792" w14:paraId="381BC502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6208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3-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F5626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D9A5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ED73E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89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D4680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26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2A46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309</w:t>
            </w:r>
          </w:p>
        </w:tc>
      </w:tr>
      <w:tr w:rsidR="00C73792" w:rsidRPr="00C73792" w14:paraId="7A6209FA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B9016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3-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944FD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2644A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011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001E0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23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F72F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14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EABDA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327</w:t>
            </w:r>
          </w:p>
        </w:tc>
      </w:tr>
      <w:tr w:rsidR="00C73792" w:rsidRPr="00C73792" w14:paraId="5F442304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67E0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3-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B8AC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430F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0035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1A47B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BBE01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16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5782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287</w:t>
            </w:r>
          </w:p>
        </w:tc>
      </w:tr>
      <w:tr w:rsidR="00C73792" w:rsidRPr="00C73792" w14:paraId="7954AAA5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731CD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3-5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B2201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8B91F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B1040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18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EDB02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1.8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06C1B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3.87</w:t>
            </w:r>
          </w:p>
        </w:tc>
      </w:tr>
      <w:tr w:rsidR="00C73792" w:rsidRPr="00C73792" w14:paraId="7EC52A69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CBD06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3-6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3CC84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4F30B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019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CA934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19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3345F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36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FC8CE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510</w:t>
            </w:r>
          </w:p>
        </w:tc>
      </w:tr>
      <w:tr w:rsidR="00C73792" w:rsidRPr="00C73792" w14:paraId="5673F791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C38D0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3-7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29309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368AC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10AB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5F91F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24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2723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453</w:t>
            </w:r>
          </w:p>
        </w:tc>
      </w:tr>
      <w:tr w:rsidR="00C73792" w:rsidRPr="00C73792" w14:paraId="3DCACADD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7CE46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3-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FF540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0734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2DE05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4D80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20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2229F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876</w:t>
            </w:r>
          </w:p>
        </w:tc>
      </w:tr>
      <w:tr w:rsidR="00C73792" w:rsidRPr="00C73792" w14:paraId="769D5AE4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30D9E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3-9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47960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53DBF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B778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C81B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12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7BA2B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334</w:t>
            </w:r>
          </w:p>
        </w:tc>
      </w:tr>
      <w:tr w:rsidR="00C73792" w:rsidRPr="00C73792" w14:paraId="5C97CB10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16FE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3-1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600F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C59E8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3E8F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0C09D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99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990FA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73792" w:rsidRPr="00C73792" w14:paraId="0ADF7E14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C8F7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162CC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D962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8FE71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32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FA5E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34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3FF46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523</w:t>
            </w:r>
          </w:p>
        </w:tc>
      </w:tr>
      <w:tr w:rsidR="00C73792" w:rsidRPr="00C73792" w14:paraId="4C199C7E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F8F9C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4-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53505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2F752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020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FF090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49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B096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53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AB5F0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1.38</w:t>
            </w:r>
          </w:p>
        </w:tc>
      </w:tr>
      <w:tr w:rsidR="00C73792" w:rsidRPr="00C73792" w14:paraId="45071288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FDCC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4-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D2901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C89BA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011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1420E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05BC5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61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4B58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127</w:t>
            </w:r>
          </w:p>
        </w:tc>
      </w:tr>
      <w:tr w:rsidR="00C73792" w:rsidRPr="00C73792" w14:paraId="28B5F280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B44EE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4-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1C8B5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4680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4B3DD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27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36F8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32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2F665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117</w:t>
            </w:r>
          </w:p>
        </w:tc>
      </w:tr>
      <w:tr w:rsidR="00C73792" w:rsidRPr="00C73792" w14:paraId="56E456F6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D543E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4-5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CF31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80E7A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B396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23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7826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19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C342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904</w:t>
            </w:r>
          </w:p>
        </w:tc>
      </w:tr>
      <w:tr w:rsidR="00C73792" w:rsidRPr="00C73792" w14:paraId="5FAE9FB0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A101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4-6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A469E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23229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F18B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13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8576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43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A537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836</w:t>
            </w:r>
          </w:p>
        </w:tc>
      </w:tr>
      <w:tr w:rsidR="00C73792" w:rsidRPr="00C73792" w14:paraId="48961E1F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72D22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4-7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3E9F5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4EB09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7B3D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86E0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37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10A9B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101</w:t>
            </w:r>
          </w:p>
        </w:tc>
      </w:tr>
      <w:tr w:rsidR="00C73792" w:rsidRPr="00C73792" w14:paraId="6A4E30F6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4080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4-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44765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EBFE4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1B744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A649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63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B1FF2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953</w:t>
            </w:r>
          </w:p>
        </w:tc>
      </w:tr>
      <w:tr w:rsidR="00C73792" w:rsidRPr="00C73792" w14:paraId="5E934A93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DCB2F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6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9BC5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F655B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37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7D63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63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C9F82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3.5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30B6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3.49</w:t>
            </w:r>
          </w:p>
        </w:tc>
      </w:tr>
      <w:tr w:rsidR="00C73792" w:rsidRPr="00C73792" w14:paraId="3A95D95B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605C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6-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6EFAC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FC6A4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4B3D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20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06BF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1.5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A39E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1.44</w:t>
            </w:r>
          </w:p>
        </w:tc>
      </w:tr>
      <w:tr w:rsidR="00C73792" w:rsidRPr="00C73792" w14:paraId="2F399661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80F3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7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34946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56377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EB11B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F552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78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7FDAA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324</w:t>
            </w:r>
          </w:p>
        </w:tc>
      </w:tr>
      <w:tr w:rsidR="00C73792" w:rsidRPr="00C73792" w14:paraId="63A7E3BF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AF5A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CDD7D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0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1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3B558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C017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335C0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40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CBEC1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660</w:t>
            </w:r>
          </w:p>
        </w:tc>
      </w:tr>
      <w:tr w:rsidR="00C73792" w:rsidRPr="00C73792" w14:paraId="7CDBAA6C" w14:textId="77777777" w:rsidTr="00FE4F14"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CD6E2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9-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2C7DE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8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1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E4522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B675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C72B6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094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2F5D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292</w:t>
            </w:r>
          </w:p>
        </w:tc>
      </w:tr>
      <w:tr w:rsidR="00C73792" w:rsidRPr="00C73792" w14:paraId="684604BF" w14:textId="77777777" w:rsidTr="00FE4F1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216CB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3F50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3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5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AD722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015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A163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3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5F12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5BAA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</w:tr>
      <w:tr w:rsidR="00C73792" w:rsidRPr="00C73792" w14:paraId="43818AD7" w14:textId="77777777" w:rsidTr="00FE4F1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947A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DAF7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5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6F22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7064F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2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C275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1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9697F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</w:tr>
      <w:tr w:rsidR="00C73792" w:rsidRPr="00C73792" w14:paraId="1D497F2D" w14:textId="77777777" w:rsidTr="00FE4F1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5F4C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M11-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15A74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5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D587B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C3D25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F0EF0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5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91EA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481</w:t>
            </w:r>
          </w:p>
        </w:tc>
      </w:tr>
      <w:tr w:rsidR="00C73792" w:rsidRPr="00C73792" w14:paraId="3EE8CF79" w14:textId="77777777" w:rsidTr="00FE4F1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D3042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1-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DCAA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5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A4E7C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A86B9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5D424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3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9D164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</w:tr>
      <w:tr w:rsidR="00C73792" w:rsidRPr="00C73792" w14:paraId="73228B08" w14:textId="77777777" w:rsidTr="00FE4F1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4B64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1-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C8182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5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46A9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02791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2C24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37A3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</w:tr>
      <w:tr w:rsidR="00C73792" w:rsidRPr="00C73792" w14:paraId="55221B93" w14:textId="77777777" w:rsidTr="00FE4F1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BB36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1444E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5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C9249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D3302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5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D92A2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7BCCF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846</w:t>
            </w:r>
          </w:p>
        </w:tc>
      </w:tr>
      <w:tr w:rsidR="00C73792" w:rsidRPr="00C73792" w14:paraId="50B6F112" w14:textId="77777777" w:rsidTr="00FE4F1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AD613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1AAC7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67AD3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755F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CB59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6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6BCCD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987</w:t>
            </w:r>
          </w:p>
        </w:tc>
      </w:tr>
      <w:tr w:rsidR="00C73792" w:rsidRPr="00C73792" w14:paraId="64A41182" w14:textId="77777777" w:rsidTr="00FE4F14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BA37238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M13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C3BFDC0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1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3</w:t>
            </w: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C73792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center"/>
          </w:tcPr>
          <w:p w14:paraId="2643F195" w14:textId="77777777" w:rsidR="005E7145" w:rsidRPr="00C7379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79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vAlign w:val="center"/>
          </w:tcPr>
          <w:p w14:paraId="326BD672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5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2EDB9E4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03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64AED86" w14:textId="77777777" w:rsidR="005E7145" w:rsidRPr="00C7379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3792">
              <w:rPr>
                <w:rFonts w:ascii="Times New Roman" w:hAnsi="Times New Roman" w:cs="Times New Roman"/>
                <w:kern w:val="0"/>
                <w:szCs w:val="21"/>
              </w:rPr>
              <w:t>0.112</w:t>
            </w:r>
          </w:p>
        </w:tc>
      </w:tr>
    </w:tbl>
    <w:p w14:paraId="4399D78A" w14:textId="06075413" w:rsidR="005E7145" w:rsidRPr="005461CF" w:rsidRDefault="009B70D8">
      <w:pPr>
        <w:rPr>
          <w:rFonts w:ascii="Times New Roman" w:hAnsi="Times New Roman" w:cs="Times New Roman"/>
          <w:i/>
          <w:iCs/>
          <w:kern w:val="0"/>
          <w:szCs w:val="21"/>
        </w:rPr>
      </w:pPr>
      <w:r w:rsidRPr="005461CF">
        <w:rPr>
          <w:rFonts w:ascii="Times New Roman" w:hAnsi="Times New Roman" w:cs="Times New Roman" w:hint="eastAsia"/>
          <w:i/>
          <w:iCs/>
          <w:kern w:val="0"/>
          <w:szCs w:val="21"/>
        </w:rPr>
        <w:t>/: not detected</w:t>
      </w:r>
    </w:p>
    <w:sectPr w:rsidR="005E7145" w:rsidRPr="00546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741973" w14:textId="77777777" w:rsidR="0012615F" w:rsidRDefault="0012615F" w:rsidP="00FE4F14">
      <w:r>
        <w:separator/>
      </w:r>
    </w:p>
  </w:endnote>
  <w:endnote w:type="continuationSeparator" w:id="0">
    <w:p w14:paraId="2B5EAC96" w14:textId="77777777" w:rsidR="0012615F" w:rsidRDefault="0012615F" w:rsidP="00FE4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A864A0" w14:textId="77777777" w:rsidR="0012615F" w:rsidRDefault="0012615F" w:rsidP="00FE4F14">
      <w:r>
        <w:separator/>
      </w:r>
    </w:p>
  </w:footnote>
  <w:footnote w:type="continuationSeparator" w:id="0">
    <w:p w14:paraId="337B830C" w14:textId="77777777" w:rsidR="0012615F" w:rsidRDefault="0012615F" w:rsidP="00FE4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7EE"/>
    <w:rsid w:val="001127EE"/>
    <w:rsid w:val="0012615F"/>
    <w:rsid w:val="002019F0"/>
    <w:rsid w:val="00203B34"/>
    <w:rsid w:val="00220099"/>
    <w:rsid w:val="00233570"/>
    <w:rsid w:val="00244CE8"/>
    <w:rsid w:val="0026653F"/>
    <w:rsid w:val="00380C33"/>
    <w:rsid w:val="005461CF"/>
    <w:rsid w:val="005E7145"/>
    <w:rsid w:val="00744B97"/>
    <w:rsid w:val="00803414"/>
    <w:rsid w:val="008368CF"/>
    <w:rsid w:val="009372B9"/>
    <w:rsid w:val="009B70D8"/>
    <w:rsid w:val="00C73792"/>
    <w:rsid w:val="00D92714"/>
    <w:rsid w:val="00E73CB8"/>
    <w:rsid w:val="00FE4F14"/>
    <w:rsid w:val="0343396A"/>
    <w:rsid w:val="10641A8C"/>
    <w:rsid w:val="19826B42"/>
    <w:rsid w:val="35755355"/>
    <w:rsid w:val="408465A9"/>
    <w:rsid w:val="57DA18CE"/>
    <w:rsid w:val="5AFD7627"/>
    <w:rsid w:val="647C5848"/>
    <w:rsid w:val="6D883170"/>
    <w:rsid w:val="72513928"/>
    <w:rsid w:val="74EE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E4EE27"/>
  <w15:docId w15:val="{8EBDED2B-980C-4CBD-B1C8-FED622C5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ulia Valsecchi</cp:lastModifiedBy>
  <cp:revision>11</cp:revision>
  <dcterms:created xsi:type="dcterms:W3CDTF">2024-11-20T06:04:00Z</dcterms:created>
  <dcterms:modified xsi:type="dcterms:W3CDTF">2024-12-1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82F6BADD97143B188E15F38A79CA9CF_12</vt:lpwstr>
  </property>
</Properties>
</file>